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947C4" w14:textId="77777777" w:rsidR="00C02164" w:rsidRDefault="000D556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>Supplementa</w:t>
      </w:r>
      <w:r w:rsidR="00547EB2">
        <w:rPr>
          <w:rFonts w:ascii="Times New Roman" w:eastAsia="Times New Roman" w:hAnsi="Times New Roman" w:cs="Times New Roman"/>
          <w:b/>
          <w:color w:val="000000"/>
          <w:sz w:val="24"/>
        </w:rPr>
        <w:t>ry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Figure 1.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Definition of inland and coastal areas</w:t>
      </w:r>
    </w:p>
    <w:p w14:paraId="57D2EE16" w14:textId="77777777" w:rsidR="00C02164" w:rsidRDefault="000D556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6009252" wp14:editId="2EFA1534">
                <wp:simplePos x="0" y="0"/>
                <wp:positionH relativeFrom="column">
                  <wp:posOffset>0</wp:posOffset>
                </wp:positionH>
                <wp:positionV relativeFrom="paragraph">
                  <wp:posOffset>95250</wp:posOffset>
                </wp:positionV>
                <wp:extent cx="6233160" cy="3028950"/>
                <wp:effectExtent l="0" t="0" r="0" b="0"/>
                <wp:wrapNone/>
                <wp:docPr id="1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33160" cy="3028950"/>
                          <a:chOff x="0" y="0"/>
                          <a:chExt cx="6233160" cy="3028950"/>
                        </a:xfrm>
                      </wpg:grpSpPr>
                      <pic:pic xmlns:pic="http://schemas.openxmlformats.org/drawingml/2006/picture">
                        <pic:nvPicPr>
                          <pic:cNvPr id="5" name="図 5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9050"/>
                            <a:ext cx="2672715" cy="2672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図 10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957" r="36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00400" y="0"/>
                            <a:ext cx="2435225" cy="276606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  <a:prstDash val="dash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" name="テキスト ボックス 7"/>
                        <wps:cNvSpPr txBox="1"/>
                        <wps:spPr>
                          <a:xfrm>
                            <a:off x="4019550" y="2676525"/>
                            <a:ext cx="1242695" cy="3524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8B1F505" w14:textId="77777777" w:rsidR="00C02164" w:rsidRDefault="000D556F">
                              <w:r>
                                <w:rPr>
                                  <w:rFonts w:hint="eastAsia"/>
                                </w:rPr>
                                <w:t>M</w:t>
                              </w:r>
                              <w:r>
                                <w:t>iyagi Prefectu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" name="正方形/長方形 2"/>
                        <wps:cNvSpPr/>
                        <wps:spPr>
                          <a:xfrm>
                            <a:off x="4819650" y="1952625"/>
                            <a:ext cx="461010" cy="19812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90000"/>
                            </a:schemeClr>
                          </a:solidFill>
                          <a:ln w="3175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正方形/長方形 3"/>
                        <wps:cNvSpPr/>
                        <wps:spPr>
                          <a:xfrm>
                            <a:off x="4819650" y="2247900"/>
                            <a:ext cx="460375" cy="197485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ln w="3175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テキスト ボックス 8"/>
                        <wps:cNvSpPr txBox="1"/>
                        <wps:spPr>
                          <a:xfrm>
                            <a:off x="5276850" y="2190750"/>
                            <a:ext cx="956310" cy="3524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EDDD075" w14:textId="77777777" w:rsidR="00C02164" w:rsidRDefault="000D556F" w:rsidP="0002497C">
                              <w:r>
                                <w:t>Coastal area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テキスト ボックス 9"/>
                        <wps:cNvSpPr txBox="1"/>
                        <wps:spPr>
                          <a:xfrm>
                            <a:off x="5286375" y="1885950"/>
                            <a:ext cx="901065" cy="3524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BDCECDE" w14:textId="77777777" w:rsidR="00C02164" w:rsidRDefault="000D556F" w:rsidP="0002497C">
                              <w:r>
                                <w:t>Inland area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直線矢印コネクタ 1"/>
                        <wps:cNvCnPr/>
                        <wps:spPr>
                          <a:xfrm>
                            <a:off x="2124075" y="1419225"/>
                            <a:ext cx="1482090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009252" id="グループ化 4" o:spid="_x0000_s1026" style="position:absolute;left:0;text-align:left;margin-left:0;margin-top:7.5pt;width:490.8pt;height:238.5pt;z-index:251658240" coordsize="62331,302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5" o:spid="_x0000_s1027" type="#_x0000_t75" style="position:absolute;top:190;width:26727;height:26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">
                  <v:imagedata r:id="rId7" o:title=""/>
                </v:shape>
                <v:shape id="図 10" o:spid="_x0000_s1028" type="#_x0000_t75" style="position:absolute;left:32004;width:24352;height:27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" strokeweight=".25pt">
                  <v:stroke dashstyle="dash"/>
                  <v:imagedata r:id="rId8" o:title="" cropleft="5870f" cropright="237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7" o:spid="_x0000_s1029" type="#_x0000_t202" style="position:absolute;left:40195;top:26765;width:12427;height:35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" fillcolor="white [3201]" stroked="f" strokeweight=".5pt">
                  <v:textbox>
                    <w:txbxContent>
                      <w:p w14:paraId="18B1F505" w14:textId="77777777" w:rsidR="00C02164" w:rsidRDefault="000D556F">
                        <w:r>
                          <w:rPr>
                            <w:rFonts w:hint="eastAsia"/>
                          </w:rPr>
                          <w:t>M</w:t>
                        </w:r>
                        <w:r>
                          <w:t>iyagi Prefecture</w:t>
                        </w:r>
                      </w:p>
                    </w:txbxContent>
                  </v:textbox>
                </v:shape>
                <v:rect id="正方形/長方形 2" o:spid="_x0000_s1030" style="position:absolute;left:48196;top:19526;width:4610;height:19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" fillcolor="#cfcdcd [2894]" strokecolor="gray [1629]" strokeweight=".25pt"/>
                <v:rect id="正方形/長方形 3" o:spid="_x0000_s1031" style="position:absolute;left:48196;top:22479;width:4604;height:19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" fillcolor="gray [1629]" strokecolor="gray [1629]" strokeweight=".25pt"/>
                <v:shape id="テキスト ボックス 8" o:spid="_x0000_s1032" type="#_x0000_t202" style="position:absolute;left:52768;top:21907;width:9563;height:35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" filled="f" stroked="f" strokeweight=".5pt">
                  <v:textbox>
                    <w:txbxContent>
                      <w:p w14:paraId="7EDDD075" w14:textId="77777777" w:rsidR="00C02164" w:rsidRDefault="000D556F" w:rsidP="0002497C">
                        <w:r>
                          <w:t>Coastal areas</w:t>
                        </w:r>
                      </w:p>
                    </w:txbxContent>
                  </v:textbox>
                </v:shape>
                <v:shape id="テキスト ボックス 9" o:spid="_x0000_s1033" type="#_x0000_t202" style="position:absolute;left:52863;top:18859;width:9011;height:35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" filled="f" stroked="f" strokeweight=".5pt">
                  <v:textbox>
                    <w:txbxContent>
                      <w:p w14:paraId="0BDCECDE" w14:textId="77777777" w:rsidR="00C02164" w:rsidRDefault="000D556F" w:rsidP="0002497C">
                        <w:r>
                          <w:t>Inland area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1" o:spid="_x0000_s1034" type="#_x0000_t32" style="position:absolute;left:21240;top:14192;width:148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" strokecolor="black [3213]" strokeweight="2.25pt">
                  <v:stroke endarrow="block" joinstyle="miter"/>
                </v:shape>
              </v:group>
            </w:pict>
          </mc:Fallback>
        </mc:AlternateContent>
      </w:r>
    </w:p>
    <w:p w14:paraId="5204B18F" w14:textId="77777777" w:rsidR="00C02164" w:rsidRDefault="00C02164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191CA68D" w14:textId="77777777" w:rsidR="00C02164" w:rsidRDefault="00C02164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7B2E1C67" w14:textId="77777777" w:rsidR="00C02164" w:rsidRDefault="00C02164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33048990" w14:textId="77777777" w:rsidR="00C02164" w:rsidRDefault="00C02164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501E33C0" w14:textId="77777777" w:rsidR="00C02164" w:rsidRDefault="00C02164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31B42FCE" w14:textId="77777777" w:rsidR="00C02164" w:rsidRDefault="00C02164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689AD09E" w14:textId="77777777" w:rsidR="00C02164" w:rsidRDefault="000D556F">
      <w:pPr>
        <w:spacing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The 14 municipalities, including the sea-facing area, were defined as coastal areas (shown in dark gray)</w:t>
      </w:r>
      <w:r w:rsidR="009E5CD7">
        <w:rPr>
          <w:rFonts w:ascii="Times New Roman" w:eastAsia="Times New Roman" w:hAnsi="Times New Roman" w:cs="Times New Roman"/>
          <w:color w:val="000000"/>
          <w:sz w:val="24"/>
        </w:rPr>
        <w:t xml:space="preserve">. Another </w:t>
      </w:r>
      <w:r>
        <w:rPr>
          <w:rFonts w:ascii="Times New Roman" w:eastAsia="Times New Roman" w:hAnsi="Times New Roman" w:cs="Times New Roman"/>
          <w:color w:val="000000"/>
          <w:sz w:val="24"/>
        </w:rPr>
        <w:t>14 municipalities were defined as inland areas (shown in light gray).</w:t>
      </w:r>
    </w:p>
    <w:p w14:paraId="164234FD" w14:textId="77777777" w:rsidR="00C02164" w:rsidRDefault="000D556F">
      <w:pPr>
        <w:spacing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The names of the municipalities, divided into coastal and inland areas</w:t>
      </w:r>
      <w:r w:rsidR="005E0B07">
        <w:rPr>
          <w:rFonts w:ascii="Times New Roman" w:eastAsia="Times New Roman" w:hAnsi="Times New Roman" w:cs="Times New Roman"/>
          <w:color w:val="000000"/>
          <w:sz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are </w:t>
      </w:r>
      <w:r w:rsidR="0098186A">
        <w:rPr>
          <w:rFonts w:ascii="Times New Roman" w:eastAsia="Times New Roman" w:hAnsi="Times New Roman" w:cs="Times New Roman"/>
          <w:color w:val="000000"/>
          <w:sz w:val="24"/>
        </w:rPr>
        <w:t>enumerated below</w:t>
      </w:r>
      <w:r>
        <w:rPr>
          <w:rFonts w:ascii="Times New Roman" w:eastAsia="Times New Roman" w:hAnsi="Times New Roman" w:cs="Times New Roman"/>
          <w:color w:val="000000"/>
          <w:sz w:val="24"/>
        </w:rPr>
        <w:t>. The order in which the municipalities are listed follows the order of the Ministry of Internal Affairs and Communications</w:t>
      </w:r>
      <w:r w:rsidR="005E0B07">
        <w:rPr>
          <w:rFonts w:ascii="Times New Roman" w:eastAsia="Times New Roman" w:hAnsi="Times New Roman" w:cs="Times New Roman"/>
          <w:color w:val="000000"/>
          <w:sz w:val="24"/>
        </w:rPr>
        <w:t>’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municipal codes (updated May 1, 2019).</w:t>
      </w:r>
    </w:p>
    <w:p w14:paraId="04F77D7E" w14:textId="77777777" w:rsidR="00C02164" w:rsidRDefault="00C02164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25960B5D" w14:textId="003E143B" w:rsidR="00C02164" w:rsidRDefault="000D556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Coastal areas: Ishinomaki City, Shiogama City, Kesennuma City, Natori City, Tagajo City, Iwanuma City, Higashi</w:t>
      </w:r>
      <w:r w:rsidR="00023952">
        <w:rPr>
          <w:rFonts w:ascii="Times New Roman" w:eastAsia="Times New Roman" w:hAnsi="Times New Roman" w:cs="Times New Roman"/>
          <w:color w:val="000000"/>
          <w:sz w:val="24"/>
        </w:rPr>
        <w:t>m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atsushima City, Watari Town, Yamamoto Town, Matsushima Town, Shichigahama Town, Rifu </w:t>
      </w:r>
      <w:r w:rsidR="003F2EEC">
        <w:rPr>
          <w:rFonts w:ascii="Times New Roman" w:eastAsia="Times New Roman" w:hAnsi="Times New Roman" w:cs="Times New Roman"/>
          <w:color w:val="000000"/>
          <w:sz w:val="24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</w:rPr>
        <w:t>own, Onagawa Town, Minamisanriku Town</w:t>
      </w:r>
    </w:p>
    <w:p w14:paraId="083EB84B" w14:textId="77777777" w:rsidR="00C02164" w:rsidRDefault="00C02164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6930CFFD" w14:textId="77777777" w:rsidR="00C02164" w:rsidRPr="002C6E2C" w:rsidRDefault="000D556F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Inland areas: Shiroishi City, Kakuda City, Tome City, Kurihara City, Osaki City, Tomiya City, </w:t>
      </w:r>
      <w:r>
        <w:rPr>
          <w:rFonts w:ascii="Times New Roman" w:eastAsia="Times New Roman" w:hAnsi="Times New Roman" w:cs="Times New Roman"/>
          <w:color w:val="000000"/>
          <w:sz w:val="24"/>
        </w:rPr>
        <w:lastRenderedPageBreak/>
        <w:t>Zao Town, Murata Town, Marumori Town, Taiwa Town, Osato Town, Kami Town, Wakuya Town, Misato Town</w:t>
      </w: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10A80656" w14:textId="689ACEE8" w:rsidR="00C02164" w:rsidRDefault="000D556F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>Supplementa</w:t>
      </w:r>
      <w:r w:rsidR="00547EB2">
        <w:rPr>
          <w:rFonts w:ascii="Times New Roman" w:eastAsia="Times New Roman" w:hAnsi="Times New Roman" w:cs="Times New Roman"/>
          <w:b/>
          <w:color w:val="000000"/>
          <w:sz w:val="24"/>
        </w:rPr>
        <w:t>ry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Table 1.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Comparison of SBP and DBP between participants under HTTx (n=8,878) and those withdrawing from HTTx (n=340)</w:t>
      </w:r>
    </w:p>
    <w:tbl>
      <w:tblPr>
        <w:tblStyle w:val="a3"/>
        <w:tblpPr w:leftFromText="142" w:rightFromText="142" w:vertAnchor="text" w:tblpY="26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127"/>
        <w:gridCol w:w="2551"/>
        <w:gridCol w:w="2977"/>
        <w:gridCol w:w="992"/>
      </w:tblGrid>
      <w:tr w:rsidR="00617A52" w14:paraId="17DF9534" w14:textId="77777777">
        <w:trPr>
          <w:trHeight w:val="63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7DA86" w14:textId="77777777" w:rsidR="00C02164" w:rsidRDefault="00C021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712E1" w14:textId="77777777" w:rsidR="00C02164" w:rsidRDefault="000D5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nder HTTx</w:t>
            </w:r>
          </w:p>
          <w:p w14:paraId="707C3786" w14:textId="77777777" w:rsidR="00C02164" w:rsidRDefault="000D5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(n=8,878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AFE32" w14:textId="77777777" w:rsidR="00C02164" w:rsidRDefault="000D5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ithdrawing from HTTx</w:t>
            </w:r>
          </w:p>
          <w:p w14:paraId="6BA6C15E" w14:textId="77777777" w:rsidR="00C02164" w:rsidRDefault="000D5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(n=34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520FE" w14:textId="77777777" w:rsidR="00C02164" w:rsidRDefault="000D55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</w:t>
            </w:r>
          </w:p>
        </w:tc>
      </w:tr>
      <w:tr w:rsidR="00A67CB2" w:rsidRPr="0019593D" w14:paraId="7F02B6F0" w14:textId="77777777">
        <w:trPr>
          <w:trHeight w:val="943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76BB923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djusted SBP</w:t>
            </w:r>
          </w:p>
          <w:p w14:paraId="7AAA7E54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mmHg）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9BD5E37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2.1</w:t>
            </w:r>
          </w:p>
          <w:p w14:paraId="70D44E00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（131.8-132.4）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1BC1571B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</w:t>
            </w:r>
            <w:r w:rsidR="003F0F45"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 w:rsidR="003F0F45"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</w:p>
          <w:p w14:paraId="63375915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139.3-142.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D617642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A67CB2" w:rsidRPr="0019593D" w14:paraId="702D0DAD" w14:textId="77777777" w:rsidTr="006A4AD3">
        <w:trPr>
          <w:trHeight w:val="1002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103C9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djusted DBP</w:t>
            </w:r>
          </w:p>
          <w:p w14:paraId="416AED64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mmHg）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1F816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8.5</w:t>
            </w:r>
          </w:p>
          <w:p w14:paraId="383726E7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（78.3-78.7）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DC4DA0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4.5</w:t>
            </w:r>
          </w:p>
          <w:p w14:paraId="3C9AC792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(83.4-85.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E6FAB7" w14:textId="77777777" w:rsidR="00C02164" w:rsidRPr="0019593D" w:rsidRDefault="000D556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9593D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</w:tbl>
    <w:p w14:paraId="0B72A5D4" w14:textId="77777777" w:rsidR="00C02164" w:rsidRPr="0019593D" w:rsidRDefault="00C0216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14:paraId="485072C8" w14:textId="77777777" w:rsidR="00C02164" w:rsidRPr="0019593D" w:rsidRDefault="000D556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19593D">
        <w:rPr>
          <w:rFonts w:ascii="Times New Roman" w:eastAsia="Times New Roman" w:hAnsi="Times New Roman" w:cs="Times New Roman"/>
          <w:color w:val="000000" w:themeColor="text1"/>
          <w:sz w:val="24"/>
        </w:rPr>
        <w:t>DBP, diastolic blood pressure; HTTx, treatment for hypertension; SBP, systolic blood pressure.</w:t>
      </w:r>
    </w:p>
    <w:p w14:paraId="51504868" w14:textId="77777777" w:rsidR="00C02164" w:rsidRPr="0019593D" w:rsidRDefault="000D556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19593D">
        <w:rPr>
          <w:rFonts w:ascii="Times New Roman" w:eastAsia="Times New Roman" w:hAnsi="Times New Roman" w:cs="Times New Roman"/>
          <w:color w:val="000000" w:themeColor="text1"/>
          <w:sz w:val="24"/>
        </w:rPr>
        <w:t>The values in the table are presented as means (95% confidence intervals).</w:t>
      </w:r>
    </w:p>
    <w:p w14:paraId="0FF6B140" w14:textId="77777777" w:rsidR="00C02164" w:rsidRPr="0019593D" w:rsidRDefault="000D556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19593D">
        <w:rPr>
          <w:rFonts w:ascii="Times New Roman" w:eastAsia="Times New Roman" w:hAnsi="Times New Roman" w:cs="Times New Roman"/>
          <w:color w:val="000000" w:themeColor="text1"/>
          <w:sz w:val="24"/>
        </w:rPr>
        <w:t>Analysis of covariance (ANCOVA) was used to examine differences in the blood pressure levels between the groups (Under HTTx or Withdrawing from HTTx)</w:t>
      </w:r>
    </w:p>
    <w:p w14:paraId="05FA9435" w14:textId="21CF8173" w:rsidR="00C02164" w:rsidRPr="00A67CB2" w:rsidRDefault="000D556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19593D">
        <w:rPr>
          <w:rFonts w:ascii="Times New Roman" w:eastAsia="Times New Roman" w:hAnsi="Times New Roman" w:cs="Times New Roman"/>
          <w:color w:val="000000" w:themeColor="text1"/>
          <w:sz w:val="24"/>
        </w:rPr>
        <w:t>Adjusted for age, sex, body mass index, smoking status, drinking status</w:t>
      </w:r>
      <w:r w:rsidR="006E7D97" w:rsidRPr="0019593D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, </w:t>
      </w:r>
      <w:r w:rsidR="00382D54" w:rsidRPr="0019593D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nd </w:t>
      </w:r>
      <w:r w:rsidR="006E7D97" w:rsidRPr="0019593D">
        <w:rPr>
          <w:rFonts w:ascii="Times New Roman" w:eastAsia="Times New Roman" w:hAnsi="Times New Roman" w:cs="Times New Roman"/>
          <w:color w:val="000000" w:themeColor="text1"/>
          <w:sz w:val="24"/>
        </w:rPr>
        <w:t>estimated daily salt intake</w:t>
      </w:r>
      <w:r w:rsidRPr="0019593D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  <w:bookmarkStart w:id="0" w:name="_GoBack"/>
      <w:bookmarkEnd w:id="0"/>
    </w:p>
    <w:sectPr w:rsidR="00C02164" w:rsidRPr="00A67CB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93032A" w16cex:dateUtc="2023-08-25T05:0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164"/>
    <w:rsid w:val="00005930"/>
    <w:rsid w:val="00023403"/>
    <w:rsid w:val="00023952"/>
    <w:rsid w:val="0002497C"/>
    <w:rsid w:val="0003068A"/>
    <w:rsid w:val="000421CF"/>
    <w:rsid w:val="00096D88"/>
    <w:rsid w:val="000D556F"/>
    <w:rsid w:val="0018738C"/>
    <w:rsid w:val="0019593D"/>
    <w:rsid w:val="002C6E2C"/>
    <w:rsid w:val="003606E3"/>
    <w:rsid w:val="00382D54"/>
    <w:rsid w:val="003F0F45"/>
    <w:rsid w:val="003F2EEC"/>
    <w:rsid w:val="004C3ACC"/>
    <w:rsid w:val="00534FE3"/>
    <w:rsid w:val="00543D63"/>
    <w:rsid w:val="00547EB2"/>
    <w:rsid w:val="005E0B07"/>
    <w:rsid w:val="00617A52"/>
    <w:rsid w:val="00627EFC"/>
    <w:rsid w:val="006A4AD3"/>
    <w:rsid w:val="006E7D97"/>
    <w:rsid w:val="00726412"/>
    <w:rsid w:val="007713B1"/>
    <w:rsid w:val="007B4F90"/>
    <w:rsid w:val="008416AC"/>
    <w:rsid w:val="008B470B"/>
    <w:rsid w:val="0098186A"/>
    <w:rsid w:val="009873DE"/>
    <w:rsid w:val="009E5CD7"/>
    <w:rsid w:val="00A67CB2"/>
    <w:rsid w:val="00AC513D"/>
    <w:rsid w:val="00AF6C33"/>
    <w:rsid w:val="00BD744C"/>
    <w:rsid w:val="00C02164"/>
    <w:rsid w:val="00C546B9"/>
    <w:rsid w:val="00DD5A54"/>
    <w:rsid w:val="00ED498F"/>
    <w:rsid w:val="00FA5D74"/>
    <w:rsid w:val="00FF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F2CC60"/>
  <w15:docId w15:val="{1BF414FB-190E-EB48-B772-89A5029D5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8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9">
    <w:name w:val="annotation subject"/>
    <w:basedOn w:val="a8"/>
    <w:rPr>
      <w:b/>
    </w:rPr>
  </w:style>
  <w:style w:type="character" w:styleId="aa">
    <w:name w:val="line number"/>
    <w:basedOn w:val="a0"/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Revision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e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">
    <w:name w:val="endnote text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1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4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5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microsoft.com/office/2018/08/relationships/commentsExtensible" Target="commentsExtensible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61FF53-78BC-4E06-AC2D-EDBCBF8A9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kohatanaka</dc:creator>
  <cp:lastModifiedBy>riekohatanaka</cp:lastModifiedBy>
  <cp:revision>3</cp:revision>
  <dcterms:created xsi:type="dcterms:W3CDTF">2023-10-06T01:35:00Z</dcterms:created>
  <dcterms:modified xsi:type="dcterms:W3CDTF">2023-10-06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2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1/27 12:43:40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32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